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BAFAE" w14:textId="77777777" w:rsidR="006A5E32" w:rsidRPr="006A5E32" w:rsidRDefault="006A5E32" w:rsidP="006A5E32">
      <w:pPr>
        <w:spacing w:line="360" w:lineRule="auto"/>
        <w:rPr>
          <w:color w:val="000000" w:themeColor="text1"/>
        </w:rPr>
      </w:pPr>
      <w:bookmarkStart w:id="0" w:name="_GoBack"/>
      <w:r w:rsidRPr="006A5E32">
        <w:rPr>
          <w:rFonts w:hint="eastAsia"/>
          <w:color w:val="000000" w:themeColor="text1"/>
        </w:rPr>
        <w:t xml:space="preserve">Additional file 5: </w:t>
      </w:r>
      <w:r w:rsidRPr="006A5E32">
        <w:rPr>
          <w:rFonts w:hint="eastAsia"/>
          <w:color w:val="000000" w:themeColor="text1"/>
        </w:rPr>
        <w:t xml:space="preserve">Table 4 </w:t>
      </w:r>
      <w:r w:rsidRPr="006A5E32">
        <w:rPr>
          <w:color w:val="000000" w:themeColor="text1"/>
        </w:rPr>
        <w:t xml:space="preserve">Hazard ratios (95%CIs) of </w:t>
      </w:r>
      <w:r w:rsidRPr="006A5E32">
        <w:rPr>
          <w:rFonts w:hint="eastAsia"/>
          <w:color w:val="000000" w:themeColor="text1"/>
        </w:rPr>
        <w:t>the secondary</w:t>
      </w:r>
      <w:r w:rsidRPr="006A5E32">
        <w:rPr>
          <w:color w:val="000000" w:themeColor="text1"/>
        </w:rPr>
        <w:t xml:space="preserve"> outcomes with quartiles of FEV1 decline stratified by predefined subgroups.</w:t>
      </w:r>
    </w:p>
    <w:tbl>
      <w:tblPr>
        <w:tblW w:w="13060" w:type="dxa"/>
        <w:tblLook w:val="04A0" w:firstRow="1" w:lastRow="0" w:firstColumn="1" w:lastColumn="0" w:noHBand="0" w:noVBand="1"/>
      </w:tblPr>
      <w:tblGrid>
        <w:gridCol w:w="1800"/>
        <w:gridCol w:w="2400"/>
        <w:gridCol w:w="2120"/>
        <w:gridCol w:w="2640"/>
        <w:gridCol w:w="2040"/>
        <w:gridCol w:w="2060"/>
      </w:tblGrid>
      <w:tr w:rsidR="006A5E32" w:rsidRPr="006A5E32" w14:paraId="620F4B8F" w14:textId="77777777" w:rsidTr="00863FE7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922F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7E52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Q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A97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Q2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1ED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Q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FBE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Q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03B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i/>
                <w:color w:val="000000" w:themeColor="text1"/>
              </w:rPr>
              <w:t>P</w:t>
            </w:r>
            <w:r w:rsidRPr="006A5E32">
              <w:rPr>
                <w:rFonts w:eastAsia="DengXian"/>
                <w:color w:val="000000" w:themeColor="text1"/>
              </w:rPr>
              <w:t xml:space="preserve"> for interaction</w:t>
            </w:r>
          </w:p>
        </w:tc>
      </w:tr>
      <w:tr w:rsidR="006A5E32" w:rsidRPr="006A5E32" w14:paraId="1C8FA064" w14:textId="77777777" w:rsidTr="00863FE7">
        <w:trPr>
          <w:trHeight w:val="320"/>
        </w:trPr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31C" w14:textId="77777777" w:rsidR="006A5E32" w:rsidRPr="006A5E32" w:rsidRDefault="006A5E32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6A5E32">
              <w:rPr>
                <w:rFonts w:eastAsia="DengXian" w:hint="eastAsia"/>
                <w:b/>
                <w:bCs/>
                <w:i/>
                <w:color w:val="000000" w:themeColor="text1"/>
              </w:rPr>
              <w:t>Coronary heart diseas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42B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E25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A31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13E" w14:textId="77777777" w:rsidR="006A5E32" w:rsidRPr="006A5E32" w:rsidRDefault="006A5E32" w:rsidP="00863FE7">
            <w:pPr>
              <w:rPr>
                <w:rFonts w:eastAsia="Times New Roman"/>
                <w:i/>
                <w:color w:val="000000" w:themeColor="text1"/>
              </w:rPr>
            </w:pPr>
          </w:p>
        </w:tc>
      </w:tr>
      <w:tr w:rsidR="006A5E32" w:rsidRPr="006A5E32" w14:paraId="483B34E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023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750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7C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6D3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E51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865" w14:textId="77777777" w:rsidR="006A5E32" w:rsidRPr="006A5E32" w:rsidRDefault="006A5E32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0F4FD52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766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51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7(0.96,1.6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34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7(0.79,1.4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E9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84(0.62,1.1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57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A4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04</w:t>
            </w:r>
          </w:p>
        </w:tc>
      </w:tr>
      <w:tr w:rsidR="006A5E32" w:rsidRPr="006A5E32" w14:paraId="63D1429D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AF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B97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6(1.08,1.7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BA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0(0.79,1.2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99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0(0.86,1.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15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74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6C92FC1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6510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375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80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D5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D6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BF3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1D4E3FC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C8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C31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8(1.14,1.9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E9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5(0.81,1.3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5BF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0(0.77,1.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ED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94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22</w:t>
            </w:r>
          </w:p>
        </w:tc>
      </w:tr>
      <w:tr w:rsidR="006A5E32" w:rsidRPr="006A5E32" w14:paraId="4C6EBA1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31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B9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1.05,1.7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5A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1(0.86,1.4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F1F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8(0.83,1.4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09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32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3FA27B4C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741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5F9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57BD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ED0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165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CBF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5B6667EF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94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A8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2.10(1.32,3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362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77(0.39,1.5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DF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56(0.90,2.7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F1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676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38</w:t>
            </w:r>
          </w:p>
        </w:tc>
      </w:tr>
      <w:tr w:rsidR="006A5E32" w:rsidRPr="006A5E32" w14:paraId="7B5710D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239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45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2(1.08,1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10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8(0.89,1.3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D4A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0(0.82,1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76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746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27F9D83F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547B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C6D5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C2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066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AC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20D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3B3EF11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58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20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8(0.96,1.7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62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87(0.64,1.1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5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3(0.68,1.2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0D9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D3B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74</w:t>
            </w:r>
          </w:p>
        </w:tc>
      </w:tr>
      <w:tr w:rsidR="006A5E32" w:rsidRPr="006A5E32" w14:paraId="0718AB5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41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F3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4(1.07,1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D3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4(0.92,1.6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8F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3(0.83,1.5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FEB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C7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043DA24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A7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C8B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3(1.00,2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59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2(0.77,1.6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9D7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9(0.74,1.6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5E6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D1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6D0D14E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618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7A91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9F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F8E6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62C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7EEC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115C2DC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A0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01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2(0.92,1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A2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4(0.71,1.2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6C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6(0.72,1.2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0F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8D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03</w:t>
            </w:r>
          </w:p>
        </w:tc>
      </w:tr>
      <w:tr w:rsidR="006A5E32" w:rsidRPr="006A5E32" w14:paraId="3822FD0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B0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DD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58(1.08,2.3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4C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6(0.94,1.9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AD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8(0.74,1.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1D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5D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2AA707A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5E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74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6(1.09,1.96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78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0(0.72,1.40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A0B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0(0.78,1.54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9E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A4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06AD05D5" w14:textId="77777777" w:rsidTr="00863FE7">
        <w:trPr>
          <w:trHeight w:val="320"/>
        </w:trPr>
        <w:tc>
          <w:tcPr>
            <w:tcW w:w="4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1CB" w14:textId="77777777" w:rsidR="006A5E32" w:rsidRPr="006A5E32" w:rsidRDefault="006A5E32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6A5E32">
              <w:rPr>
                <w:rFonts w:eastAsia="DengXian"/>
                <w:b/>
                <w:bCs/>
                <w:i/>
                <w:color w:val="000000" w:themeColor="text1"/>
              </w:rPr>
              <w:t>Chronic heart failure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2C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E8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FA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FB9" w14:textId="77777777" w:rsidR="006A5E32" w:rsidRPr="006A5E32" w:rsidRDefault="006A5E32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328DA27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3A4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B4F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2A6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1D5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C57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BD02" w14:textId="77777777" w:rsidR="006A5E32" w:rsidRPr="006A5E32" w:rsidRDefault="006A5E32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47E426F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4D3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0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7(0.87,1.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77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9(0.88,1.9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6D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0(0.67,1.4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E7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0A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04</w:t>
            </w:r>
          </w:p>
        </w:tc>
      </w:tr>
      <w:tr w:rsidR="006A5E32" w:rsidRPr="006A5E32" w14:paraId="6BB35EA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73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07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7(1.23,1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F8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7(1.15,1.6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31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8(1.15,1.6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8E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1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08F7958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28C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930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897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71D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498F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B5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57EFF14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D8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lastRenderedPageBreak/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7B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3(0.99,1.5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99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8(1.05,1.5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CC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4(0.93,1.4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50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7A7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39</w:t>
            </w:r>
          </w:p>
        </w:tc>
      </w:tr>
      <w:tr w:rsidR="006A5E32" w:rsidRPr="006A5E32" w14:paraId="63F2D9C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64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C9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85(1.44,2.3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18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57(1.21,2.0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50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63(1.26,2.1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D0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52C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6059974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C04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A28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C805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717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4DEF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F3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22B8AAF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E1D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43B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71(1.14,2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1BD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7(0.72,1.8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A0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7(0.73,1.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D9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84A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14</w:t>
            </w:r>
          </w:p>
        </w:tc>
      </w:tr>
      <w:tr w:rsidR="006A5E32" w:rsidRPr="006A5E32" w14:paraId="29D7F3F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EC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40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7(1.23,1.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967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3(1.20,1.7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CE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6(1.14,1.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79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A2F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63F538E7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BB7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085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D84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A90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FCD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E7AA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403830CD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CF1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85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68(1.24,2.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D2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6(1.00,1.8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89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5(0.98,1.8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7C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97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37</w:t>
            </w:r>
          </w:p>
        </w:tc>
      </w:tr>
      <w:tr w:rsidR="006A5E32" w:rsidRPr="006A5E32" w14:paraId="2C9E417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20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94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6(1.05,1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62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3(1.11,1.8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65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1.04,1.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048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D7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79846D6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A4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D0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7(1.03,1.8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00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7(1.03,1.8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7C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1.00,1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1FB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1D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661BE71F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B30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601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79E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952B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520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A31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2273C5D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AA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583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1(1.02,1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28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0(0.95,1.5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F8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4(0.89,1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78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B6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46</w:t>
            </w:r>
          </w:p>
        </w:tc>
      </w:tr>
      <w:tr w:rsidR="006A5E32" w:rsidRPr="006A5E32" w14:paraId="41BD9FA7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20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75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2.38(1.69,3.3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AB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2.13(1.53,2.9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C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99(1.43,2.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05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C9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5E7436B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F8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66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8(0.89,1.56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72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4(0.84,1.55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6F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0(0.80,1.53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A4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45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4FDED8AB" w14:textId="77777777" w:rsidTr="00863FE7">
        <w:trPr>
          <w:trHeight w:val="320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AC1" w14:textId="77777777" w:rsidR="006A5E32" w:rsidRPr="006A5E32" w:rsidRDefault="006A5E32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6A5E32">
              <w:rPr>
                <w:rFonts w:eastAsia="DengXian"/>
                <w:b/>
                <w:bCs/>
                <w:i/>
                <w:color w:val="000000" w:themeColor="text1"/>
              </w:rPr>
              <w:t>Stroke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CE8" w14:textId="77777777" w:rsidR="006A5E32" w:rsidRPr="006A5E32" w:rsidRDefault="006A5E32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C00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CED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A2B" w14:textId="77777777" w:rsidR="006A5E32" w:rsidRPr="006A5E32" w:rsidRDefault="006A5E32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4B2" w14:textId="77777777" w:rsidR="006A5E32" w:rsidRPr="006A5E32" w:rsidRDefault="006A5E32" w:rsidP="00863FE7">
            <w:pPr>
              <w:rPr>
                <w:rFonts w:eastAsia="Times New Roman"/>
                <w:i/>
                <w:color w:val="000000" w:themeColor="text1"/>
              </w:rPr>
            </w:pPr>
          </w:p>
        </w:tc>
      </w:tr>
      <w:tr w:rsidR="006A5E32" w:rsidRPr="006A5E32" w14:paraId="5284754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751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772F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7DC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F3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6B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A15" w14:textId="77777777" w:rsidR="006A5E32" w:rsidRPr="006A5E32" w:rsidRDefault="006A5E32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65F0F75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3A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548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52(1.05,2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D4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3(0.89,1.9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217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88(0.58,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55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4D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003</w:t>
            </w:r>
          </w:p>
        </w:tc>
      </w:tr>
      <w:tr w:rsidR="006A5E32" w:rsidRPr="006A5E32" w14:paraId="4D3E7EC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8A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86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4(0.98,1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E24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9(1.03,1.6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52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2(0.88,1.4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79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D82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1B9C249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728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295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B14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D0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166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0A4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3B9955A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CB9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51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0(1.01,1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55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2(0.96,1.5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52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4(0.72,1.2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706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150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51</w:t>
            </w:r>
          </w:p>
        </w:tc>
      </w:tr>
      <w:tr w:rsidR="006A5E32" w:rsidRPr="006A5E32" w14:paraId="3F50E19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39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BB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7(1.07,2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BC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56(1.12,2.1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8C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7(0.96,1.9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8B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D5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42920FB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60E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368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8B9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70A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F5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C19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62971C9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0D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64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3(0.90,2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B7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4(0.58,1.8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C7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1(0.85,2.3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12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CD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14</w:t>
            </w:r>
          </w:p>
        </w:tc>
      </w:tr>
      <w:tr w:rsidR="006A5E32" w:rsidRPr="006A5E32" w14:paraId="5413842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2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265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1.08,1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4BC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8(1.12,1.7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FF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6(0.85,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7B3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18E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3A11982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A588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714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EB4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3B9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C1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3C4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639AB7F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FC7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6A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0(1.01,1.9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7F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0.97,1.8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45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5(0.82,1.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8F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74D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0.40 </w:t>
            </w:r>
          </w:p>
        </w:tc>
      </w:tr>
      <w:tr w:rsidR="006A5E32" w:rsidRPr="006A5E32" w14:paraId="17818B0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AA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58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8(0.94,1.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7D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7(0.94,1.7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3EF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7(0.70,1.3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51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6F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00007DB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B2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56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9(0.92,2.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E5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9(0.92,2.1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B81A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2(0.79,1.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CA4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6F8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4899EBB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B3C" w14:textId="77777777" w:rsidR="006A5E32" w:rsidRPr="006A5E32" w:rsidRDefault="006A5E32" w:rsidP="00863FE7">
            <w:pPr>
              <w:rPr>
                <w:rFonts w:eastAsia="DengXian"/>
                <w:bCs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9E7" w14:textId="77777777" w:rsidR="006A5E32" w:rsidRPr="006A5E32" w:rsidRDefault="006A5E32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0A8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0A6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E32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F5A" w14:textId="77777777" w:rsidR="006A5E32" w:rsidRPr="006A5E32" w:rsidRDefault="006A5E32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A5E32" w:rsidRPr="006A5E32" w14:paraId="03E8336B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AB1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D45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44(1.06,1.9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E92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3(0.99,1.7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C3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16(0.85,1.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91F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B1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57</w:t>
            </w:r>
          </w:p>
        </w:tc>
      </w:tr>
      <w:tr w:rsidR="006A5E32" w:rsidRPr="006A5E32" w14:paraId="58B8841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3B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E5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4(0.86,2.08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44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7(0.90,2.08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539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08(0.71,1.66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818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923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A5E32" w:rsidRPr="006A5E32" w14:paraId="5C28AC17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CE3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748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27(0.92,1.7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BA6E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1.38(0.98,1.9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082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0.95(0.64,1.4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3D5B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6A5E32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7677" w14:textId="77777777" w:rsidR="006A5E32" w:rsidRPr="006A5E32" w:rsidRDefault="006A5E32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</w:tbl>
    <w:p w14:paraId="1F5EC7AC" w14:textId="77777777" w:rsidR="006A5E32" w:rsidRPr="006A5E32" w:rsidRDefault="006A5E32" w:rsidP="006A5E32">
      <w:pPr>
        <w:rPr>
          <w:color w:val="000000" w:themeColor="text1"/>
        </w:rPr>
      </w:pPr>
      <w:r w:rsidRPr="006A5E32">
        <w:rPr>
          <w:color w:val="000000" w:themeColor="text1"/>
        </w:rPr>
        <w:t>Adjusted model: adjusted for age, sex, race, education level, marital status, history of hypertension, diabetes, coronary heart disease, heart failure, chronic obstructive pulmonary disease, smoking status, current alcoholic use,</w:t>
      </w:r>
      <w:r w:rsidRPr="006A5E32">
        <w:rPr>
          <w:rFonts w:hint="eastAsia"/>
          <w:color w:val="000000" w:themeColor="text1"/>
        </w:rPr>
        <w:t xml:space="preserve"> physical activity,</w:t>
      </w:r>
      <w:r w:rsidRPr="006A5E32">
        <w:rPr>
          <w:color w:val="000000" w:themeColor="text1"/>
        </w:rPr>
        <w:t xml:space="preserve"> body mass index, fasting serum glucose, total cholesterol, high-density lipoprotein cholesterol, triglycerides and low-density lipoprotein cholesterol.</w:t>
      </w:r>
      <w:r w:rsidRPr="006A5E32">
        <w:rPr>
          <w:rFonts w:hint="eastAsia"/>
          <w:color w:val="000000" w:themeColor="text1"/>
        </w:rPr>
        <w:t xml:space="preserve"> FEV1=forced expiratory volume in one second.</w:t>
      </w:r>
    </w:p>
    <w:p w14:paraId="121ED8BF" w14:textId="77777777" w:rsidR="001F465F" w:rsidRPr="006A5E32" w:rsidRDefault="001F465F">
      <w:pPr>
        <w:rPr>
          <w:color w:val="000000" w:themeColor="text1"/>
        </w:rPr>
      </w:pPr>
    </w:p>
    <w:bookmarkEnd w:id="0"/>
    <w:sectPr w:rsidR="001F465F" w:rsidRPr="006A5E32" w:rsidSect="006A5E3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E32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41CD9"/>
    <w:rsid w:val="00551DFE"/>
    <w:rsid w:val="0059559B"/>
    <w:rsid w:val="00602269"/>
    <w:rsid w:val="006206D7"/>
    <w:rsid w:val="006821E0"/>
    <w:rsid w:val="006A5E32"/>
    <w:rsid w:val="006D78D4"/>
    <w:rsid w:val="00727F78"/>
    <w:rsid w:val="007465B0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1F9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5E32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886</Characters>
  <Application>Microsoft Macintosh Word</Application>
  <DocSecurity>0</DocSecurity>
  <Lines>24</Lines>
  <Paragraphs>6</Paragraphs>
  <ScaleCrop>false</ScaleCrop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15:00Z</dcterms:created>
  <dcterms:modified xsi:type="dcterms:W3CDTF">2021-05-31T10:18:00Z</dcterms:modified>
</cp:coreProperties>
</file>